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CBD3E" w14:textId="40843FD7" w:rsidR="00595B68" w:rsidRPr="002A492F" w:rsidRDefault="00595B68" w:rsidP="00595B68">
      <w:pPr>
        <w:rPr>
          <w:rFonts w:ascii="Times New Roman" w:eastAsia="宋体" w:hAnsi="Times New Roman" w:cs="Times New Roman"/>
          <w:sz w:val="24"/>
          <w:szCs w:val="24"/>
        </w:rPr>
      </w:pPr>
      <w:r w:rsidRPr="00C415A8">
        <w:rPr>
          <w:rFonts w:ascii="Times New Roman" w:eastAsia="宋体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C415A8">
        <w:rPr>
          <w:rFonts w:ascii="Times New Roman" w:eastAsia="宋体" w:hAnsi="Times New Roman" w:cs="Times New Roman"/>
          <w:b/>
          <w:sz w:val="24"/>
          <w:szCs w:val="24"/>
        </w:rPr>
        <w:t>:</w:t>
      </w:r>
    </w:p>
    <w:p w14:paraId="0734E664" w14:textId="77A1BE1C" w:rsidR="00595B68" w:rsidRPr="00FC19E5" w:rsidRDefault="00595B68" w:rsidP="00595B68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FC19E5">
        <w:rPr>
          <w:rFonts w:ascii="Times New Roman" w:eastAsia="宋体" w:hAnsi="Times New Roman" w:cs="Times New Roman"/>
          <w:b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S2 </w:t>
      </w:r>
      <w:r w:rsidRPr="002A492F">
        <w:rPr>
          <w:rFonts w:ascii="Times New Roman" w:eastAsia="宋体" w:hAnsi="Times New Roman" w:cs="Times New Roman"/>
          <w:bCs/>
          <w:sz w:val="24"/>
          <w:szCs w:val="24"/>
        </w:rPr>
        <w:t xml:space="preserve">Prevalence of CAST codes </w:t>
      </w:r>
      <w:r w:rsidRPr="009A0522">
        <w:rPr>
          <w:rFonts w:ascii="Times New Roman" w:eastAsia="宋体" w:hAnsi="Times New Roman" w:cs="Times New Roman"/>
          <w:bCs/>
          <w:sz w:val="24"/>
          <w:szCs w:val="24"/>
        </w:rPr>
        <w:t>of first permanent molar</w:t>
      </w:r>
      <w:r w:rsidRPr="002A492F">
        <w:rPr>
          <w:rFonts w:ascii="Times New Roman" w:eastAsia="宋体" w:hAnsi="Times New Roman" w:cs="Times New Roman"/>
          <w:bCs/>
          <w:sz w:val="24"/>
          <w:szCs w:val="24"/>
        </w:rPr>
        <w:t xml:space="preserve"> among </w:t>
      </w:r>
      <w:r w:rsidRPr="002A492F">
        <w:rPr>
          <w:rFonts w:ascii="Times New Roman" w:eastAsia="宋体" w:hAnsi="Times New Roman" w:cs="Times New Roman"/>
          <w:sz w:val="24"/>
          <w:szCs w:val="24"/>
        </w:rPr>
        <w:t>sixth-grade student</w:t>
      </w:r>
      <w:r w:rsidRPr="002A492F">
        <w:rPr>
          <w:rFonts w:ascii="Times New Roman" w:eastAsia="宋体" w:hAnsi="Times New Roman" w:cs="Times New Roman"/>
          <w:bCs/>
          <w:sz w:val="24"/>
          <w:szCs w:val="24"/>
        </w:rPr>
        <w:t>s (highest score per mouth used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51"/>
        <w:gridCol w:w="709"/>
        <w:gridCol w:w="1417"/>
        <w:gridCol w:w="1418"/>
        <w:gridCol w:w="1134"/>
      </w:tblGrid>
      <w:tr w:rsidR="00595B68" w:rsidRPr="00FC19E5" w14:paraId="2E682B26" w14:textId="77777777" w:rsidTr="00F279CD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774F57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Lesi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2B7B3E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CAST co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23F409" w14:textId="77777777" w:rsidR="00595B68" w:rsidRPr="00FC19E5" w:rsidRDefault="00595B6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55B011" w14:textId="77777777" w:rsidR="00595B68" w:rsidRPr="002A492F" w:rsidRDefault="00595B68" w:rsidP="00F279CD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evalence</w:t>
            </w:r>
          </w:p>
          <w:p w14:paraId="7E508238" w14:textId="77777777" w:rsidR="00595B68" w:rsidRPr="00FC19E5" w:rsidRDefault="00595B68" w:rsidP="00F279CD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A09CE5" w14:textId="77777777" w:rsidR="00595B68" w:rsidRPr="00FC19E5" w:rsidRDefault="00595B6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hi-square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AFF574" w14:textId="77777777" w:rsidR="00595B68" w:rsidRPr="00FC19E5" w:rsidRDefault="00595B68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52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value</w:t>
            </w:r>
          </w:p>
        </w:tc>
      </w:tr>
      <w:tr w:rsidR="00595B68" w:rsidRPr="00FC19E5" w14:paraId="41DF9689" w14:textId="77777777" w:rsidTr="00F279CD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6D4C19A2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Ename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804AF9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C8F452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114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51BAAA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61.89*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72F389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1838.6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F59847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595B68" w:rsidRPr="00FC19E5" w14:paraId="5EEDBE9B" w14:textId="77777777" w:rsidTr="00F279CD">
        <w:trPr>
          <w:jc w:val="center"/>
        </w:trPr>
        <w:tc>
          <w:tcPr>
            <w:tcW w:w="1134" w:type="dxa"/>
          </w:tcPr>
          <w:p w14:paraId="399EEF32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Dentin</w:t>
            </w:r>
          </w:p>
        </w:tc>
        <w:tc>
          <w:tcPr>
            <w:tcW w:w="851" w:type="dxa"/>
          </w:tcPr>
          <w:p w14:paraId="214B1A72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09" w:type="dxa"/>
          </w:tcPr>
          <w:p w14:paraId="5942539D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1417" w:type="dxa"/>
          </w:tcPr>
          <w:p w14:paraId="608EA3D2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46.58</w:t>
            </w:r>
          </w:p>
        </w:tc>
        <w:tc>
          <w:tcPr>
            <w:tcW w:w="1418" w:type="dxa"/>
          </w:tcPr>
          <w:p w14:paraId="5B2F9DCF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C5E4F7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95B68" w:rsidRPr="00FC19E5" w14:paraId="2CE35501" w14:textId="77777777" w:rsidTr="00F279CD">
        <w:trPr>
          <w:jc w:val="center"/>
        </w:trPr>
        <w:tc>
          <w:tcPr>
            <w:tcW w:w="1134" w:type="dxa"/>
          </w:tcPr>
          <w:p w14:paraId="61B62935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Pulp</w:t>
            </w:r>
          </w:p>
        </w:tc>
        <w:tc>
          <w:tcPr>
            <w:tcW w:w="851" w:type="dxa"/>
          </w:tcPr>
          <w:p w14:paraId="2457BB7C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709" w:type="dxa"/>
          </w:tcPr>
          <w:p w14:paraId="54C046BB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417" w:type="dxa"/>
          </w:tcPr>
          <w:p w14:paraId="6F666719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1418" w:type="dxa"/>
          </w:tcPr>
          <w:p w14:paraId="468E0AE4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449A61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95B68" w:rsidRPr="00FC19E5" w14:paraId="22C7A720" w14:textId="77777777" w:rsidTr="00F279CD">
        <w:trPr>
          <w:jc w:val="center"/>
        </w:trPr>
        <w:tc>
          <w:tcPr>
            <w:tcW w:w="1134" w:type="dxa"/>
          </w:tcPr>
          <w:p w14:paraId="2840D212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Lost</w:t>
            </w:r>
          </w:p>
        </w:tc>
        <w:tc>
          <w:tcPr>
            <w:tcW w:w="851" w:type="dxa"/>
          </w:tcPr>
          <w:p w14:paraId="59C7B3AF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5D4534C9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</w:tcPr>
          <w:p w14:paraId="4306F8A8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19E5">
              <w:rPr>
                <w:rFonts w:ascii="Times New Roman" w:eastAsia="宋体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418" w:type="dxa"/>
          </w:tcPr>
          <w:p w14:paraId="7D7E259C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75D70B" w14:textId="77777777" w:rsidR="00595B68" w:rsidRPr="00FC19E5" w:rsidRDefault="00595B68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60634047" w14:textId="77777777" w:rsidR="00595B68" w:rsidRPr="002A492F" w:rsidRDefault="00595B68" w:rsidP="00595B68">
      <w:pPr>
        <w:jc w:val="left"/>
        <w:rPr>
          <w:rFonts w:ascii="Times New Roman" w:eastAsia="宋体" w:hAnsi="Times New Roman" w:cs="Times New Roman"/>
          <w:bCs/>
          <w:szCs w:val="21"/>
        </w:rPr>
      </w:pPr>
      <w:r w:rsidRPr="002A492F">
        <w:rPr>
          <w:rFonts w:ascii="Times New Roman" w:eastAsia="宋体" w:hAnsi="Times New Roman" w:cs="Times New Roman"/>
          <w:bCs/>
          <w:szCs w:val="21"/>
        </w:rPr>
        <w:t>*** P&lt;0.001: Enamel caries compared with detin, pulp carious lesions and tooth lost.</w:t>
      </w:r>
    </w:p>
    <w:p w14:paraId="5AA5D2D6" w14:textId="77777777" w:rsidR="00595B68" w:rsidRPr="002A492F" w:rsidRDefault="00595B68" w:rsidP="00595B68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16DBF6FD" w14:textId="77777777" w:rsidR="00A90CD9" w:rsidRPr="00595B68" w:rsidRDefault="00A90CD9"/>
    <w:sectPr w:rsidR="00A90CD9" w:rsidRPr="00595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B68"/>
    <w:rsid w:val="00595B68"/>
    <w:rsid w:val="00A9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F6DF8"/>
  <w15:chartTrackingRefBased/>
  <w15:docId w15:val="{A981DCF2-8D5A-4B51-81BA-80591114A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B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5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阙 林</dc:creator>
  <cp:keywords/>
  <dc:description/>
  <cp:lastModifiedBy>阙 林</cp:lastModifiedBy>
  <cp:revision>1</cp:revision>
  <dcterms:created xsi:type="dcterms:W3CDTF">2021-09-16T00:47:00Z</dcterms:created>
  <dcterms:modified xsi:type="dcterms:W3CDTF">2021-09-16T00:48:00Z</dcterms:modified>
</cp:coreProperties>
</file>